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ListTable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2F9A1F39" w:rsidR="000756FB" w:rsidRPr="00A21F85" w:rsidRDefault="00442A6F"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46AC927E" w:rsidR="000756FB" w:rsidRPr="00A21F85" w:rsidRDefault="00442A6F"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657CBBDF" w:rsidR="000756FB" w:rsidRPr="00A21F85" w:rsidRDefault="00442A6F"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7D403A84" w:rsidR="000756FB" w:rsidRPr="00A21F85" w:rsidRDefault="00442A6F"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w:t>
            </w:r>
            <w:proofErr w:type="spellStart"/>
            <w:r w:rsidRPr="00A21F85">
              <w:rPr>
                <w:rFonts w:ascii="Arial" w:hAnsi="Arial" w:cs="Arial"/>
              </w:rPr>
              <w:t>centre</w:t>
            </w:r>
            <w:proofErr w:type="spellEnd"/>
            <w:r w:rsidRPr="00A21F85">
              <w:rPr>
                <w:rFonts w:ascii="Arial" w:hAnsi="Arial" w:cs="Arial"/>
              </w:rPr>
              <w:t>; and 3) cases are consecutive or non-consecutive.</w:t>
            </w:r>
          </w:p>
        </w:tc>
        <w:tc>
          <w:tcPr>
            <w:tcW w:w="992" w:type="dxa"/>
          </w:tcPr>
          <w:p w14:paraId="0EFF91AC" w14:textId="2411D85C" w:rsidR="000756FB" w:rsidRPr="00A21F85" w:rsidRDefault="00442A6F"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4</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5BA60561" w:rsidR="000756FB" w:rsidRPr="00A21F85" w:rsidRDefault="00442A6F"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articipants - describe the relevant characteristics of the participants (comorbidities, </w:t>
            </w:r>
            <w:proofErr w:type="spellStart"/>
            <w:r w:rsidRPr="00A21F85">
              <w:rPr>
                <w:rFonts w:ascii="Arial" w:hAnsi="Arial" w:cs="Arial"/>
              </w:rPr>
              <w:t>tumour</w:t>
            </w:r>
            <w:proofErr w:type="spellEnd"/>
            <w:r w:rsidRPr="00A21F85">
              <w:rPr>
                <w:rFonts w:ascii="Arial" w:hAnsi="Arial" w:cs="Arial"/>
              </w:rPr>
              <w:t xml:space="preserve"> staging, smoking status, </w:t>
            </w:r>
            <w:proofErr w:type="spellStart"/>
            <w:r w:rsidRPr="00A21F85">
              <w:rPr>
                <w:rFonts w:ascii="Arial" w:hAnsi="Arial" w:cs="Arial"/>
              </w:rPr>
              <w:t>etc</w:t>
            </w:r>
            <w:proofErr w:type="spellEnd"/>
            <w:r w:rsidRPr="00A21F85">
              <w:rPr>
                <w:rFonts w:ascii="Arial" w:hAnsi="Arial" w:cs="Arial"/>
              </w:rPr>
              <w:t>). State any eligibility (inclusion/exclusion) criteria and the sources and methods of selection of participants. Describe length and methods of follow-up.</w:t>
            </w:r>
          </w:p>
        </w:tc>
        <w:tc>
          <w:tcPr>
            <w:tcW w:w="992" w:type="dxa"/>
          </w:tcPr>
          <w:p w14:paraId="33436E0A" w14:textId="0B2950C7" w:rsidR="000756FB" w:rsidRPr="00A21F85" w:rsidRDefault="00442A6F"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re-intervention considerations e.g. Patient </w:t>
            </w:r>
            <w:proofErr w:type="spellStart"/>
            <w:r w:rsidRPr="00A21F85">
              <w:rPr>
                <w:rFonts w:ascii="Arial" w:hAnsi="Arial" w:cs="Arial"/>
              </w:rPr>
              <w:t>optimisation</w:t>
            </w:r>
            <w:proofErr w:type="spellEnd"/>
            <w:r w:rsidRPr="00A21F85">
              <w:rPr>
                <w:rFonts w:ascii="Arial" w:hAnsi="Arial" w:cs="Arial"/>
              </w:rPr>
              <w:t>: measures taken prior to surgery or other intervention e.g. treating hypothermia/</w:t>
            </w:r>
            <w:proofErr w:type="spellStart"/>
            <w:r w:rsidRPr="00A21F85">
              <w:rPr>
                <w:rFonts w:ascii="Arial" w:hAnsi="Arial" w:cs="Arial"/>
              </w:rPr>
              <w:t>hypovolaemia</w:t>
            </w:r>
            <w:proofErr w:type="spellEnd"/>
            <w:r w:rsidRPr="00A21F85">
              <w:rPr>
                <w:rFonts w:ascii="Arial" w:hAnsi="Arial" w:cs="Arial"/>
              </w:rPr>
              <w:t>/hypotension in burns patients, ICU care for sepsis, dealing with anticoagulation/other medications and so on.</w:t>
            </w:r>
          </w:p>
        </w:tc>
        <w:tc>
          <w:tcPr>
            <w:tcW w:w="992" w:type="dxa"/>
          </w:tcPr>
          <w:p w14:paraId="5FCBAEA0" w14:textId="4B0CA368" w:rsidR="000756FB" w:rsidRPr="00A21F85" w:rsidRDefault="00442A6F"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3EE5A0B4" w:rsidR="000756FB" w:rsidRPr="00A21F85" w:rsidRDefault="00442A6F"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w:t>
            </w:r>
            <w:proofErr w:type="spellStart"/>
            <w:r w:rsidRPr="00A21F85">
              <w:rPr>
                <w:rFonts w:ascii="Arial" w:hAnsi="Arial" w:cs="Arial"/>
              </w:rPr>
              <w:t>anaesthesia</w:t>
            </w:r>
            <w:proofErr w:type="spellEnd"/>
            <w:r w:rsidRPr="00A21F85">
              <w:rPr>
                <w:rFonts w:ascii="Arial" w:hAnsi="Arial" w:cs="Arial"/>
              </w:rPr>
              <w:t xml:space="preserve">, patient position, use of tourniquet and other relevant equipment, preparation used, sutures, devices, surgical stage (1 or 2 stage, </w:t>
            </w:r>
            <w:proofErr w:type="spellStart"/>
            <w:r w:rsidRPr="00A21F85">
              <w:rPr>
                <w:rFonts w:ascii="Arial" w:hAnsi="Arial" w:cs="Arial"/>
              </w:rPr>
              <w:t>etc</w:t>
            </w:r>
            <w:proofErr w:type="spellEnd"/>
            <w:r w:rsidRPr="00A21F85">
              <w:rPr>
                <w:rFonts w:ascii="Arial" w:hAnsi="Arial" w:cs="Arial"/>
              </w:rPr>
              <w:t xml:space="preserve">). For pharmacological therapies,  include formulation, dosage, strength, route and </w:t>
            </w:r>
            <w:r w:rsidRPr="00A21F85">
              <w:rPr>
                <w:rFonts w:ascii="Arial" w:hAnsi="Arial" w:cs="Arial"/>
              </w:rPr>
              <w:lastRenderedPageBreak/>
              <w:t>duration.</w:t>
            </w:r>
          </w:p>
        </w:tc>
        <w:tc>
          <w:tcPr>
            <w:tcW w:w="992" w:type="dxa"/>
          </w:tcPr>
          <w:p w14:paraId="0F999207" w14:textId="0A52DDA7" w:rsidR="000756FB" w:rsidRPr="00A21F85" w:rsidRDefault="00442A6F"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4</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Who performed the procedures – the operator position and their experience </w:t>
            </w:r>
            <w:proofErr w:type="spellStart"/>
            <w:r w:rsidRPr="00A21F85">
              <w:rPr>
                <w:rFonts w:ascii="Arial" w:hAnsi="Arial" w:cs="Arial"/>
              </w:rPr>
              <w:t>experience</w:t>
            </w:r>
            <w:proofErr w:type="spellEnd"/>
            <w:r w:rsidRPr="00A21F85">
              <w:rPr>
                <w:rFonts w:ascii="Arial" w:hAnsi="Arial" w:cs="Arial"/>
              </w:rPr>
              <w:t xml:space="preserve"> (position on the learning curve for the technique if established, </w:t>
            </w:r>
            <w:proofErr w:type="spellStart"/>
            <w:r w:rsidRPr="00A21F85">
              <w:rPr>
                <w:rFonts w:ascii="Arial" w:hAnsi="Arial" w:cs="Arial"/>
              </w:rPr>
              <w:t>specialisation</w:t>
            </w:r>
            <w:proofErr w:type="spellEnd"/>
            <w:r w:rsidRPr="00A21F85">
              <w:rPr>
                <w:rFonts w:ascii="Arial" w:hAnsi="Arial" w:cs="Arial"/>
              </w:rPr>
              <w:t xml:space="preserve">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280E155A" w:rsidR="000756FB" w:rsidRPr="00A21F85" w:rsidRDefault="00442A6F"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3F55F4B0" w:rsidR="000756FB" w:rsidRPr="00A21F85" w:rsidRDefault="00442A6F"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5F98D95B" w:rsidR="000756FB" w:rsidRPr="00A21F85" w:rsidRDefault="00442A6F"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articipants - reports numbers involved and their characteristics (including, most importantly, their comorbidities and smoking status, as well as other demographic details). For all cancer patients it is necessary to include details on </w:t>
            </w:r>
            <w:proofErr w:type="spellStart"/>
            <w:r w:rsidRPr="00A21F85">
              <w:rPr>
                <w:rFonts w:ascii="Arial" w:hAnsi="Arial" w:cs="Arial"/>
              </w:rPr>
              <w:t>tumour</w:t>
            </w:r>
            <w:proofErr w:type="spellEnd"/>
            <w:r w:rsidRPr="00A21F85">
              <w:rPr>
                <w:rFonts w:ascii="Arial" w:hAnsi="Arial" w:cs="Arial"/>
              </w:rPr>
              <w:t xml:space="preserve"> staging (e.g. TNM)</w:t>
            </w:r>
          </w:p>
        </w:tc>
        <w:tc>
          <w:tcPr>
            <w:tcW w:w="992" w:type="dxa"/>
          </w:tcPr>
          <w:p w14:paraId="1C3743B5" w14:textId="05D75499" w:rsidR="000756FB" w:rsidRPr="00A21F85" w:rsidRDefault="00442A6F"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Changes to reports – report any changes in the interventions during the course of the case series </w:t>
            </w:r>
            <w:r w:rsidRPr="00A21F85">
              <w:rPr>
                <w:rFonts w:ascii="Arial" w:hAnsi="Arial" w:cs="Arial"/>
              </w:rPr>
              <w:lastRenderedPageBreak/>
              <w:t>(what the change was, reasons for the change, what learning occurred, together with rationale and a diagram if appropriate).</w:t>
            </w:r>
          </w:p>
        </w:tc>
        <w:tc>
          <w:tcPr>
            <w:tcW w:w="992" w:type="dxa"/>
          </w:tcPr>
          <w:p w14:paraId="0E309E8B" w14:textId="30D53192" w:rsidR="000756FB" w:rsidRPr="00A21F85" w:rsidRDefault="00442A6F"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5</w:t>
            </w: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w:t>
            </w:r>
            <w:proofErr w:type="gramStart"/>
            <w:r w:rsidRPr="00A21F85">
              <w:rPr>
                <w:rFonts w:ascii="Arial" w:hAnsi="Arial" w:cs="Arial"/>
              </w:rPr>
              <w:t>12 month</w:t>
            </w:r>
            <w:proofErr w:type="gramEnd"/>
            <w:r w:rsidRPr="00A21F85">
              <w:rPr>
                <w:rFonts w:ascii="Arial" w:hAnsi="Arial" w:cs="Arial"/>
              </w:rPr>
              <w:t xml:space="preserve"> follow-up. Describe loss to follow-up (express as a percentage) and any explanations for it.</w:t>
            </w:r>
          </w:p>
        </w:tc>
        <w:tc>
          <w:tcPr>
            <w:tcW w:w="992" w:type="dxa"/>
          </w:tcPr>
          <w:p w14:paraId="733B65CE" w14:textId="7DDB8C85" w:rsidR="000756FB" w:rsidRPr="00A21F85" w:rsidRDefault="00442A6F"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6AAACC64" w:rsidR="000756FB" w:rsidRPr="00A21F85" w:rsidRDefault="00442A6F"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Adverse events – all complications and adverse or unanticipated events should be described in detail and ideally </w:t>
            </w:r>
            <w:proofErr w:type="spellStart"/>
            <w:r w:rsidRPr="00A21F85">
              <w:rPr>
                <w:rFonts w:ascii="Arial" w:hAnsi="Arial" w:cs="Arial"/>
              </w:rPr>
              <w:t>categorised</w:t>
            </w:r>
            <w:proofErr w:type="spellEnd"/>
            <w:r w:rsidRPr="00A21F85">
              <w:rPr>
                <w:rFonts w:ascii="Arial" w:hAnsi="Arial" w:cs="Arial"/>
              </w:rPr>
              <w:t xml:space="preserve"> in accordance with the </w:t>
            </w:r>
            <w:proofErr w:type="spellStart"/>
            <w:r w:rsidRPr="00A21F85">
              <w:rPr>
                <w:rFonts w:ascii="Arial" w:hAnsi="Arial" w:cs="Arial"/>
              </w:rPr>
              <w:t>Clavien-Dindo</w:t>
            </w:r>
            <w:proofErr w:type="spellEnd"/>
            <w:r w:rsidRPr="00A21F85">
              <w:rPr>
                <w:rFonts w:ascii="Arial" w:hAnsi="Arial" w:cs="Arial"/>
              </w:rPr>
              <w:t xml:space="preserve"> Classification. How they were prevented, diagnosed and managed. Blood loss, operative time, wound complications, re-exploration/revision surgery, 30-day post-op and long-term morbidity/mortality may need to be specified. If there were no complications or adverse </w:t>
            </w:r>
            <w:proofErr w:type="gramStart"/>
            <w:r w:rsidRPr="00A21F85">
              <w:rPr>
                <w:rFonts w:ascii="Arial" w:hAnsi="Arial" w:cs="Arial"/>
              </w:rPr>
              <w:t>outcomes</w:t>
            </w:r>
            <w:proofErr w:type="gramEnd"/>
            <w:r w:rsidRPr="00A21F85">
              <w:rPr>
                <w:rFonts w:ascii="Arial" w:hAnsi="Arial" w:cs="Arial"/>
              </w:rPr>
              <w:t xml:space="preserve"> this should also be included.</w:t>
            </w:r>
          </w:p>
        </w:tc>
        <w:tc>
          <w:tcPr>
            <w:tcW w:w="992" w:type="dxa"/>
          </w:tcPr>
          <w:p w14:paraId="40DB7838" w14:textId="0795A6CC" w:rsidR="000756FB" w:rsidRPr="00A21F85" w:rsidRDefault="00442A6F"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A21F85">
              <w:rPr>
                <w:rFonts w:ascii="Arial" w:hAnsi="Arial" w:cs="Arial"/>
              </w:rPr>
              <w:t>Summarise</w:t>
            </w:r>
            <w:proofErr w:type="spellEnd"/>
            <w:r w:rsidRPr="00A21F85">
              <w:rPr>
                <w:rFonts w:ascii="Arial" w:hAnsi="Arial" w:cs="Arial"/>
              </w:rPr>
              <w:t xml:space="preserve"> key results</w:t>
            </w:r>
          </w:p>
        </w:tc>
        <w:tc>
          <w:tcPr>
            <w:tcW w:w="992" w:type="dxa"/>
          </w:tcPr>
          <w:p w14:paraId="3E3E1CCA" w14:textId="248D1791" w:rsidR="000756FB" w:rsidRPr="00A21F85" w:rsidRDefault="00442A6F"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lacing results in context – describe all relevant literature, describe the prevailing gold standard </w:t>
            </w:r>
            <w:r w:rsidRPr="00A21F85">
              <w:rPr>
                <w:rFonts w:ascii="Arial" w:hAnsi="Arial" w:cs="Arial"/>
              </w:rPr>
              <w:lastRenderedPageBreak/>
              <w:t>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132CA319" w:rsidR="000756FB" w:rsidRPr="00A21F85" w:rsidRDefault="00442A6F"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7</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3279B865" w:rsidR="000756FB" w:rsidRPr="00A21F85" w:rsidRDefault="00442A6F"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7</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02A3CB05" w:rsidR="000756FB" w:rsidRPr="00A21F85" w:rsidRDefault="00442A6F"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8</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60B02780"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 xml:space="preserve"> </w:t>
            </w:r>
            <w:r w:rsidR="00442A6F">
              <w:rPr>
                <w:rFonts w:ascii="Arial" w:hAnsi="Arial" w:cs="Arial"/>
                <w:color w:val="000000"/>
                <w:shd w:val="clear" w:color="auto" w:fill="FFFFFF"/>
              </w:rPr>
              <w:t>9</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60E84B8B" w:rsidR="000756FB" w:rsidRPr="00A21F85" w:rsidRDefault="00442A6F"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9</w:t>
            </w:r>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013F2A2B" w:rsidR="000756FB" w:rsidRPr="00A21F85" w:rsidRDefault="00442A6F"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0</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3A622429" w:rsidR="000756FB" w:rsidRPr="00A21F85" w:rsidRDefault="00442A6F"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0</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tate whether ethical approval was needed and if so, what the relevant judgement reference was?</w:t>
            </w:r>
          </w:p>
        </w:tc>
        <w:tc>
          <w:tcPr>
            <w:tcW w:w="992" w:type="dxa"/>
          </w:tcPr>
          <w:p w14:paraId="2BB3071E" w14:textId="6BF7F5DC" w:rsidR="000756FB" w:rsidRPr="00A21F85" w:rsidRDefault="00442A6F"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0</w:t>
            </w:r>
            <w:bookmarkStart w:id="0" w:name="_GoBack"/>
            <w:bookmarkEnd w:id="0"/>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6FB"/>
    <w:rsid w:val="000756FB"/>
    <w:rsid w:val="000C77AC"/>
    <w:rsid w:val="001375B7"/>
    <w:rsid w:val="00171B39"/>
    <w:rsid w:val="00176BD3"/>
    <w:rsid w:val="002033B8"/>
    <w:rsid w:val="00216290"/>
    <w:rsid w:val="00240E81"/>
    <w:rsid w:val="00406AD4"/>
    <w:rsid w:val="00442A6F"/>
    <w:rsid w:val="004525D2"/>
    <w:rsid w:val="00470A40"/>
    <w:rsid w:val="005422AD"/>
    <w:rsid w:val="00590582"/>
    <w:rsid w:val="005D7EEF"/>
    <w:rsid w:val="00630DAF"/>
    <w:rsid w:val="00635676"/>
    <w:rsid w:val="007538F8"/>
    <w:rsid w:val="00784EB7"/>
    <w:rsid w:val="008616E2"/>
    <w:rsid w:val="008E4B35"/>
    <w:rsid w:val="009A3D47"/>
    <w:rsid w:val="00A346BD"/>
    <w:rsid w:val="00A97F74"/>
    <w:rsid w:val="00AF1C01"/>
    <w:rsid w:val="00B7047F"/>
    <w:rsid w:val="00BE2199"/>
    <w:rsid w:val="00CF1E49"/>
    <w:rsid w:val="00E11171"/>
    <w:rsid w:val="00E942F6"/>
    <w:rsid w:val="00F269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DA567"/>
  <w15:chartTrackingRefBased/>
  <w15:docId w15:val="{10F7E629-57B0-4141-81B3-C0BE99A7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56F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
    <w:name w:val="List Table 3"/>
    <w:basedOn w:val="TableNormal"/>
    <w:uiPriority w:val="48"/>
    <w:rsid w:val="000756FB"/>
    <w:rPr>
      <w:rFonts w:eastAsiaTheme="minorEastAsia"/>
      <w:lang w:val="en-GB"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45</Words>
  <Characters>538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Lenovo</cp:lastModifiedBy>
  <cp:revision>2</cp:revision>
  <dcterms:created xsi:type="dcterms:W3CDTF">2020-06-09T14:55:00Z</dcterms:created>
  <dcterms:modified xsi:type="dcterms:W3CDTF">2020-06-09T14:55:00Z</dcterms:modified>
</cp:coreProperties>
</file>